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03875" w14:textId="72B83FA3" w:rsidR="005D244A" w:rsidRDefault="00F5040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dditional file 1</w:t>
      </w:r>
    </w:p>
    <w:p w14:paraId="12529388" w14:textId="77777777" w:rsidR="005D244A" w:rsidRDefault="005D244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4F296A3" w14:textId="72145FAD" w:rsidR="005D244A" w:rsidRDefault="005D244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1FB7D917" w14:textId="312E19A8" w:rsidR="00776867" w:rsidRPr="00E25C55" w:rsidRDefault="00776867" w:rsidP="007768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5C55">
        <w:rPr>
          <w:rFonts w:ascii="Times New Roman" w:hAnsi="Times New Roman" w:cs="Times New Roman"/>
          <w:b/>
          <w:bCs/>
          <w:sz w:val="24"/>
          <w:szCs w:val="24"/>
        </w:rPr>
        <w:t>Computed tomography patter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25C55">
        <w:rPr>
          <w:rFonts w:ascii="Times New Roman" w:hAnsi="Times New Roman" w:cs="Times New Roman"/>
          <w:b/>
          <w:bCs/>
          <w:sz w:val="24"/>
          <w:szCs w:val="24"/>
        </w:rPr>
        <w:t xml:space="preserve"> predict clinical course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E25C55">
        <w:rPr>
          <w:rFonts w:ascii="Times New Roman" w:hAnsi="Times New Roman" w:cs="Times New Roman"/>
          <w:b/>
          <w:bCs/>
          <w:sz w:val="24"/>
          <w:szCs w:val="24"/>
        </w:rPr>
        <w:t xml:space="preserve"> idiopathic pulmonary fibrosis</w:t>
      </w:r>
    </w:p>
    <w:p w14:paraId="5D7D5649" w14:textId="77777777" w:rsidR="005D244A" w:rsidRPr="00134009" w:rsidRDefault="005D244A" w:rsidP="005D244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714D1" w14:textId="26433DE4" w:rsidR="005022F1" w:rsidRPr="00BE0C73" w:rsidRDefault="005022F1" w:rsidP="005022F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32503262"/>
      <w:proofErr w:type="spellStart"/>
      <w:r w:rsidRPr="00BE0C73">
        <w:rPr>
          <w:rFonts w:ascii="Times New Roman" w:hAnsi="Times New Roman" w:cs="Times New Roman"/>
          <w:sz w:val="24"/>
          <w:szCs w:val="24"/>
        </w:rPr>
        <w:t>Byoung</w:t>
      </w:r>
      <w:proofErr w:type="spellEnd"/>
      <w:r w:rsidRPr="00BE0C73">
        <w:rPr>
          <w:rFonts w:ascii="Times New Roman" w:hAnsi="Times New Roman" w:cs="Times New Roman"/>
          <w:sz w:val="24"/>
          <w:szCs w:val="24"/>
        </w:rPr>
        <w:t xml:space="preserve"> Soo Kwon</w:t>
      </w: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  <w:t>1</w:t>
      </w:r>
      <w:r w:rsidRPr="00BE0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0C73">
        <w:rPr>
          <w:rFonts w:ascii="Times New Roman" w:hAnsi="Times New Roman" w:cs="Times New Roman"/>
          <w:sz w:val="24"/>
          <w:szCs w:val="24"/>
        </w:rPr>
        <w:t>Jooae</w:t>
      </w:r>
      <w:proofErr w:type="spellEnd"/>
      <w:r w:rsidRPr="00BE0C73">
        <w:rPr>
          <w:rFonts w:ascii="Times New Roman" w:hAnsi="Times New Roman" w:cs="Times New Roman"/>
          <w:sz w:val="24"/>
          <w:szCs w:val="24"/>
        </w:rPr>
        <w:t xml:space="preserve"> Cho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  <w:t>2</w:t>
      </w:r>
      <w:r w:rsidRPr="00BE0C73">
        <w:rPr>
          <w:rFonts w:ascii="Times New Roman" w:hAnsi="Times New Roman" w:cs="Times New Roman"/>
          <w:sz w:val="24"/>
          <w:szCs w:val="24"/>
        </w:rPr>
        <w:t>, Kyung Hyun Do</w:t>
      </w: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  <w:t>2</w:t>
      </w:r>
      <w:r w:rsidRPr="00BE0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0C73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BE0C73">
        <w:rPr>
          <w:rFonts w:ascii="Times New Roman" w:hAnsi="Times New Roman" w:cs="Times New Roman"/>
          <w:sz w:val="24"/>
          <w:szCs w:val="24"/>
        </w:rPr>
        <w:t xml:space="preserve"> Sang Hwang</w:t>
      </w: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  <w:t>3</w:t>
      </w: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,</w:t>
      </w: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  <w:t xml:space="preserve"> </w:t>
      </w:r>
      <w:proofErr w:type="spellStart"/>
      <w:r w:rsidRPr="00BE0C73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BE0C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0C73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BE0C73">
        <w:rPr>
          <w:rFonts w:ascii="Times New Roman" w:hAnsi="Times New Roman" w:cs="Times New Roman"/>
          <w:sz w:val="24"/>
          <w:szCs w:val="24"/>
        </w:rPr>
        <w:t xml:space="preserve"> Chae</w:t>
      </w: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  <w:t>2</w:t>
      </w:r>
      <w:r w:rsidRPr="00BE0C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0C73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BE0C73">
        <w:rPr>
          <w:rFonts w:ascii="Times New Roman" w:hAnsi="Times New Roman" w:cs="Times New Roman"/>
          <w:sz w:val="24"/>
          <w:szCs w:val="24"/>
        </w:rPr>
        <w:t xml:space="preserve"> Woo Song</w:t>
      </w: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  <w:t>4</w:t>
      </w:r>
    </w:p>
    <w:p w14:paraId="02568B7E" w14:textId="77777777" w:rsidR="005022F1" w:rsidRPr="00BE0C73" w:rsidRDefault="005022F1" w:rsidP="005022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321419" w14:textId="77777777" w:rsidR="005022F1" w:rsidRPr="00BE0C73" w:rsidRDefault="005022F1" w:rsidP="005022F1">
      <w:pPr>
        <w:shd w:val="clear" w:color="auto" w:fill="FFFFFF"/>
        <w:spacing w:line="480" w:lineRule="auto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  <w:vertAlign w:val="superscript"/>
        </w:rPr>
        <w:t>1</w:t>
      </w:r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 xml:space="preserve">Division of Pulmonary and Critical Care Medicine, Department of Internal Medicine, Seoul National University </w:t>
      </w:r>
      <w:proofErr w:type="spellStart"/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Bundang</w:t>
      </w:r>
      <w:proofErr w:type="spellEnd"/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 xml:space="preserve"> Hospital, </w:t>
      </w:r>
      <w:proofErr w:type="spellStart"/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Seongnam</w:t>
      </w:r>
      <w:proofErr w:type="spellEnd"/>
      <w:r w:rsidRPr="00BE0C73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-Si, Gyeonggi-Do, South Korea</w:t>
      </w:r>
    </w:p>
    <w:p w14:paraId="1539ED30" w14:textId="77777777" w:rsidR="005022F1" w:rsidRPr="00BE0C73" w:rsidRDefault="005022F1" w:rsidP="005022F1">
      <w:pPr>
        <w:spacing w:line="48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  <w:r w:rsidRPr="00BE0C73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E0C73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Department of Radiology, University of Ulsan College of Medicine, Asan Medical Center, Seoul, South Korea.</w:t>
      </w:r>
    </w:p>
    <w:p w14:paraId="6A4CF658" w14:textId="77777777" w:rsidR="005022F1" w:rsidRPr="00BE0C73" w:rsidRDefault="005022F1" w:rsidP="005022F1">
      <w:pPr>
        <w:spacing w:line="48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  <w:r w:rsidRPr="00BE0C73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BE0C73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Department of Pathology, University of Ulsan College of Medicine, Asan Medical Center, Seoul, South Korea.</w:t>
      </w:r>
    </w:p>
    <w:p w14:paraId="259378BE" w14:textId="06F122C5" w:rsidR="005022F1" w:rsidRDefault="005022F1" w:rsidP="005022F1">
      <w:pPr>
        <w:spacing w:line="48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  <w:r w:rsidRPr="00BE0C73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BE0C73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Department of Pulmonology and Critical Care Medicine, University of Ulsan College of Medicine, Asan Medical Center, Seoul, South Korea.</w:t>
      </w:r>
    </w:p>
    <w:p w14:paraId="6BCF9B6F" w14:textId="77777777" w:rsidR="005022F1" w:rsidRDefault="005022F1">
      <w:pPr>
        <w:widowControl/>
        <w:wordWrap/>
        <w:autoSpaceDE/>
        <w:autoSpaceDN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br w:type="page"/>
      </w:r>
    </w:p>
    <w:bookmarkEnd w:id="0"/>
    <w:p w14:paraId="401DAA98" w14:textId="4EFBB9DD" w:rsidR="005D244A" w:rsidRPr="00B51E11" w:rsidRDefault="005D244A" w:rsidP="005D24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45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D2C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C45F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1" w:name="_Hlk31097510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RCT </w:t>
      </w:r>
      <w:r w:rsidRPr="00B51E1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proofErr w:type="spellStart"/>
      <w:r w:rsidRPr="00B51E11">
        <w:rPr>
          <w:rFonts w:ascii="Times New Roman" w:eastAsia="바탕"/>
          <w:b/>
          <w:sz w:val="24"/>
          <w:szCs w:val="24"/>
          <w:lang w:val="en-GB"/>
        </w:rPr>
        <w:t>indings</w:t>
      </w:r>
      <w:proofErr w:type="spellEnd"/>
      <w:r w:rsidRPr="00B51E11">
        <w:rPr>
          <w:rFonts w:ascii="Times New Roman" w:eastAsia="바탕"/>
          <w:b/>
          <w:sz w:val="24"/>
          <w:szCs w:val="24"/>
          <w:lang w:val="en-GB"/>
        </w:rPr>
        <w:t xml:space="preserve"> inconsistent with UIP pattern</w:t>
      </w:r>
      <w:r w:rsidRPr="00B51E11">
        <w:rPr>
          <w:rFonts w:ascii="Times New Roman" w:eastAsia="바탕" w:hint="eastAsia"/>
          <w:b/>
          <w:sz w:val="24"/>
          <w:szCs w:val="24"/>
          <w:lang w:val="en-GB"/>
        </w:rPr>
        <w:t xml:space="preserve"> </w:t>
      </w:r>
      <w:r w:rsidRPr="00B51E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IPF patients with </w:t>
      </w:r>
      <w:r w:rsidR="00776867">
        <w:rPr>
          <w:rFonts w:ascii="Times New Roman" w:hAnsi="Times New Roman" w:cs="Times New Roman"/>
          <w:b/>
          <w:bCs/>
          <w:sz w:val="24"/>
          <w:szCs w:val="24"/>
        </w:rPr>
        <w:t xml:space="preserve">an </w:t>
      </w:r>
      <w:r w:rsidRPr="00B51E11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B51E11">
        <w:rPr>
          <w:rFonts w:ascii="Times New Roman" w:hAnsi="Times New Roman" w:cs="Times New Roman"/>
          <w:b/>
          <w:bCs/>
          <w:sz w:val="24"/>
          <w:szCs w:val="24"/>
        </w:rPr>
        <w:t xml:space="preserve">lternative diagnosis </w:t>
      </w:r>
      <w:r w:rsidRPr="00B51E11">
        <w:rPr>
          <w:rFonts w:ascii="Times New Roman" w:hAnsi="Times New Roman" w:cs="Times New Roman" w:hint="eastAsia"/>
          <w:b/>
          <w:bCs/>
          <w:sz w:val="24"/>
          <w:szCs w:val="24"/>
        </w:rPr>
        <w:t>on HRCT</w:t>
      </w:r>
      <w:bookmarkEnd w:id="1"/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7"/>
        <w:gridCol w:w="1699"/>
      </w:tblGrid>
      <w:tr w:rsidR="005D244A" w:rsidRPr="00B51E11" w14:paraId="459B1779" w14:textId="77777777" w:rsidTr="00AB0E88">
        <w:tc>
          <w:tcPr>
            <w:tcW w:w="7338" w:type="dxa"/>
            <w:tcBorders>
              <w:top w:val="single" w:sz="8" w:space="0" w:color="auto"/>
              <w:bottom w:val="single" w:sz="4" w:space="0" w:color="auto"/>
            </w:tcBorders>
          </w:tcPr>
          <w:p w14:paraId="4D2672F1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HRCT finding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57146CB4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44A" w:rsidRPr="00B51E11" w14:paraId="1286160F" w14:textId="77777777" w:rsidTr="00AB0E88">
        <w:tc>
          <w:tcPr>
            <w:tcW w:w="7338" w:type="dxa"/>
            <w:tcBorders>
              <w:top w:val="single" w:sz="4" w:space="0" w:color="auto"/>
            </w:tcBorders>
          </w:tcPr>
          <w:p w14:paraId="69E04DE1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Patients 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18912B" w14:textId="52139B8D" w:rsidR="005D244A" w:rsidRPr="00B51E11" w:rsidRDefault="00ED667C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</w:tr>
      <w:tr w:rsidR="005D244A" w:rsidRPr="00B51E11" w14:paraId="44E905FF" w14:textId="77777777" w:rsidTr="00AB0E88">
        <w:tc>
          <w:tcPr>
            <w:tcW w:w="7338" w:type="dxa"/>
          </w:tcPr>
          <w:p w14:paraId="3D090575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HRCT features </w:t>
            </w:r>
          </w:p>
        </w:tc>
        <w:tc>
          <w:tcPr>
            <w:tcW w:w="1701" w:type="dxa"/>
          </w:tcPr>
          <w:p w14:paraId="1E232256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44A" w:rsidRPr="00B51E11" w14:paraId="5B1AA8C7" w14:textId="77777777" w:rsidTr="00AB0E88">
        <w:tc>
          <w:tcPr>
            <w:tcW w:w="7338" w:type="dxa"/>
          </w:tcPr>
          <w:p w14:paraId="3A97EFCA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Cysts</w:t>
            </w:r>
          </w:p>
        </w:tc>
        <w:tc>
          <w:tcPr>
            <w:tcW w:w="1701" w:type="dxa"/>
          </w:tcPr>
          <w:p w14:paraId="71D6DE4A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D244A" w:rsidRPr="00B51E11" w14:paraId="64C53614" w14:textId="77777777" w:rsidTr="00AB0E88">
        <w:tc>
          <w:tcPr>
            <w:tcW w:w="7338" w:type="dxa"/>
          </w:tcPr>
          <w:p w14:paraId="28C9C9B7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Marked mosaic attenuation</w:t>
            </w:r>
          </w:p>
        </w:tc>
        <w:tc>
          <w:tcPr>
            <w:tcW w:w="1701" w:type="dxa"/>
          </w:tcPr>
          <w:p w14:paraId="604C28C7" w14:textId="41C0452F" w:rsidR="005D244A" w:rsidRPr="00B51E11" w:rsidRDefault="004E2E8C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244A" w:rsidRPr="00B51E11" w14:paraId="4487F59C" w14:textId="77777777" w:rsidTr="00AB0E88">
        <w:tc>
          <w:tcPr>
            <w:tcW w:w="7338" w:type="dxa"/>
          </w:tcPr>
          <w:p w14:paraId="7CB88AA8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Predominant GGO</w:t>
            </w:r>
          </w:p>
        </w:tc>
        <w:tc>
          <w:tcPr>
            <w:tcW w:w="1701" w:type="dxa"/>
          </w:tcPr>
          <w:p w14:paraId="4EAC56BA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6 (19.4)</w:t>
            </w:r>
          </w:p>
        </w:tc>
      </w:tr>
      <w:tr w:rsidR="005D244A" w:rsidRPr="00B51E11" w14:paraId="6E8293C8" w14:textId="77777777" w:rsidTr="00AB0E88">
        <w:tc>
          <w:tcPr>
            <w:tcW w:w="7338" w:type="dxa"/>
          </w:tcPr>
          <w:p w14:paraId="2EE64BEC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Profuse micronodules </w:t>
            </w:r>
          </w:p>
        </w:tc>
        <w:tc>
          <w:tcPr>
            <w:tcW w:w="1701" w:type="dxa"/>
          </w:tcPr>
          <w:p w14:paraId="53FB65F0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</w:tr>
      <w:tr w:rsidR="005D244A" w:rsidRPr="00B51E11" w14:paraId="01BD5DAB" w14:textId="77777777" w:rsidTr="00AB0E88">
        <w:tc>
          <w:tcPr>
            <w:tcW w:w="7338" w:type="dxa"/>
          </w:tcPr>
          <w:p w14:paraId="226C5991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Centrilobular nodules</w:t>
            </w:r>
          </w:p>
        </w:tc>
        <w:tc>
          <w:tcPr>
            <w:tcW w:w="1701" w:type="dxa"/>
          </w:tcPr>
          <w:p w14:paraId="31B4D789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</w:tr>
      <w:tr w:rsidR="005D244A" w:rsidRPr="00B51E11" w14:paraId="1AB13DE9" w14:textId="77777777" w:rsidTr="00AB0E88">
        <w:tc>
          <w:tcPr>
            <w:tcW w:w="7338" w:type="dxa"/>
          </w:tcPr>
          <w:p w14:paraId="58BF13C1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Nodules</w:t>
            </w:r>
          </w:p>
        </w:tc>
        <w:tc>
          <w:tcPr>
            <w:tcW w:w="1701" w:type="dxa"/>
          </w:tcPr>
          <w:p w14:paraId="3565BA85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1 (3.2)</w:t>
            </w:r>
          </w:p>
        </w:tc>
      </w:tr>
      <w:tr w:rsidR="005D244A" w:rsidRPr="00B51E11" w14:paraId="3DA921F0" w14:textId="77777777" w:rsidTr="00AB0E88">
        <w:tc>
          <w:tcPr>
            <w:tcW w:w="7338" w:type="dxa"/>
          </w:tcPr>
          <w:p w14:paraId="1CA0D2F6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Consolidation </w:t>
            </w:r>
          </w:p>
        </w:tc>
        <w:tc>
          <w:tcPr>
            <w:tcW w:w="1701" w:type="dxa"/>
          </w:tcPr>
          <w:p w14:paraId="60C9ED80" w14:textId="755128CD" w:rsidR="005D244A" w:rsidRPr="00B51E11" w:rsidRDefault="004E2E8C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244A" w:rsidRPr="00B51E11" w14:paraId="559E5BEC" w14:textId="77777777" w:rsidTr="00AB0E88">
        <w:tc>
          <w:tcPr>
            <w:tcW w:w="7338" w:type="dxa"/>
          </w:tcPr>
          <w:p w14:paraId="1C87D73F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Predominant distribution </w:t>
            </w:r>
          </w:p>
        </w:tc>
        <w:tc>
          <w:tcPr>
            <w:tcW w:w="1701" w:type="dxa"/>
          </w:tcPr>
          <w:p w14:paraId="2259444F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44A" w:rsidRPr="00B51E11" w14:paraId="1B46FAFB" w14:textId="77777777" w:rsidTr="00AB0E88">
        <w:tc>
          <w:tcPr>
            <w:tcW w:w="7338" w:type="dxa"/>
          </w:tcPr>
          <w:p w14:paraId="373942AE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Peribronchovascular distribution </w:t>
            </w:r>
          </w:p>
        </w:tc>
        <w:tc>
          <w:tcPr>
            <w:tcW w:w="1701" w:type="dxa"/>
          </w:tcPr>
          <w:p w14:paraId="2ABFCDCD" w14:textId="20F3DA2C" w:rsidR="005D244A" w:rsidRPr="00B51E11" w:rsidRDefault="004E2E8C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244A" w:rsidRPr="00B51E11" w14:paraId="235AA7F6" w14:textId="77777777" w:rsidTr="00AB0E88">
        <w:tc>
          <w:tcPr>
            <w:tcW w:w="7338" w:type="dxa"/>
          </w:tcPr>
          <w:p w14:paraId="0D1729EE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Perilymphatic</w:t>
            </w:r>
          </w:p>
        </w:tc>
        <w:tc>
          <w:tcPr>
            <w:tcW w:w="1701" w:type="dxa"/>
          </w:tcPr>
          <w:p w14:paraId="4CB05285" w14:textId="07C7F0D2" w:rsidR="005D244A" w:rsidRPr="00B51E11" w:rsidRDefault="004E2E8C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244A" w:rsidRPr="00B51E11" w14:paraId="5FD88163" w14:textId="77777777" w:rsidTr="00AB0E88">
        <w:tc>
          <w:tcPr>
            <w:tcW w:w="7338" w:type="dxa"/>
          </w:tcPr>
          <w:p w14:paraId="67EA5491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Upper or mid-lung </w:t>
            </w:r>
          </w:p>
        </w:tc>
        <w:tc>
          <w:tcPr>
            <w:tcW w:w="1701" w:type="dxa"/>
          </w:tcPr>
          <w:p w14:paraId="23BB3477" w14:textId="254710AD" w:rsidR="005D244A" w:rsidRPr="00B51E11" w:rsidRDefault="004E2E8C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244A" w:rsidRPr="00B51E11" w14:paraId="6DCA3B19" w14:textId="77777777" w:rsidTr="00AB0E88">
        <w:tc>
          <w:tcPr>
            <w:tcW w:w="7338" w:type="dxa"/>
          </w:tcPr>
          <w:p w14:paraId="0FE889BC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701" w:type="dxa"/>
          </w:tcPr>
          <w:p w14:paraId="66F8B1CF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D244A" w:rsidRPr="00B51E11" w14:paraId="48B3C06D" w14:textId="77777777" w:rsidTr="00AB0E88">
        <w:tc>
          <w:tcPr>
            <w:tcW w:w="7338" w:type="dxa"/>
          </w:tcPr>
          <w:p w14:paraId="024A1350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Pleural plaques</w:t>
            </w:r>
          </w:p>
        </w:tc>
        <w:tc>
          <w:tcPr>
            <w:tcW w:w="1701" w:type="dxa"/>
          </w:tcPr>
          <w:p w14:paraId="6ED3A6D2" w14:textId="6A781C6C" w:rsidR="005D244A" w:rsidRPr="00B51E11" w:rsidRDefault="004E2E8C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D244A" w:rsidRPr="00B51E11" w14:paraId="582E91F6" w14:textId="77777777" w:rsidTr="00AB0E88">
        <w:tc>
          <w:tcPr>
            <w:tcW w:w="7338" w:type="dxa"/>
          </w:tcPr>
          <w:p w14:paraId="32E9E300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Dilated esophagus </w:t>
            </w:r>
          </w:p>
        </w:tc>
        <w:tc>
          <w:tcPr>
            <w:tcW w:w="1701" w:type="dxa"/>
          </w:tcPr>
          <w:p w14:paraId="51B642D4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D244A" w:rsidRPr="00B51E11" w14:paraId="07957D3A" w14:textId="77777777" w:rsidTr="00AB0E88">
        <w:tc>
          <w:tcPr>
            <w:tcW w:w="7338" w:type="dxa"/>
          </w:tcPr>
          <w:p w14:paraId="0DA26722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Distal clavicular erosion </w:t>
            </w:r>
          </w:p>
        </w:tc>
        <w:tc>
          <w:tcPr>
            <w:tcW w:w="1701" w:type="dxa"/>
          </w:tcPr>
          <w:p w14:paraId="2A5B31E2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D244A" w:rsidRPr="00B51E11" w14:paraId="56E3D76C" w14:textId="77777777" w:rsidTr="00AB0E88">
        <w:tc>
          <w:tcPr>
            <w:tcW w:w="7338" w:type="dxa"/>
          </w:tcPr>
          <w:p w14:paraId="0CF1D08C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Extensive lymph node enlargement</w:t>
            </w:r>
          </w:p>
        </w:tc>
        <w:tc>
          <w:tcPr>
            <w:tcW w:w="1701" w:type="dxa"/>
          </w:tcPr>
          <w:p w14:paraId="33DA405C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5D244A" w:rsidRPr="00B51E11" w14:paraId="7D4C83F1" w14:textId="77777777" w:rsidTr="00AB0E88">
        <w:tc>
          <w:tcPr>
            <w:tcW w:w="7338" w:type="dxa"/>
          </w:tcPr>
          <w:p w14:paraId="7DCC2771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Pleural effusion </w:t>
            </w:r>
          </w:p>
        </w:tc>
        <w:tc>
          <w:tcPr>
            <w:tcW w:w="1701" w:type="dxa"/>
          </w:tcPr>
          <w:p w14:paraId="1C1218C2" w14:textId="6FE6308A" w:rsidR="005D244A" w:rsidRPr="00B51E11" w:rsidRDefault="004E2E8C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)</w:t>
            </w:r>
          </w:p>
        </w:tc>
      </w:tr>
      <w:tr w:rsidR="005D244A" w:rsidRPr="00B51E11" w14:paraId="530D2167" w14:textId="77777777" w:rsidTr="00AB0E88">
        <w:tc>
          <w:tcPr>
            <w:tcW w:w="7338" w:type="dxa"/>
          </w:tcPr>
          <w:p w14:paraId="7B6EC0F7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Pleural thickening </w:t>
            </w:r>
          </w:p>
        </w:tc>
        <w:tc>
          <w:tcPr>
            <w:tcW w:w="1701" w:type="dxa"/>
          </w:tcPr>
          <w:p w14:paraId="62EDACDA" w14:textId="6444C995" w:rsidR="005D244A" w:rsidRPr="00B51E11" w:rsidRDefault="004E2E8C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D244A" w:rsidRPr="00B51E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9C75013" w14:textId="2009EA2D" w:rsidR="005D244A" w:rsidRDefault="005D244A" w:rsidP="005D24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ata are </w:t>
      </w:r>
      <w:r w:rsidRPr="00EE5008">
        <w:rPr>
          <w:rFonts w:ascii="Times New Roman" w:hAnsi="Times New Roman" w:cs="Times New Roman"/>
          <w:sz w:val="24"/>
          <w:szCs w:val="24"/>
        </w:rPr>
        <w:t xml:space="preserve">expressed as </w:t>
      </w:r>
      <w:r w:rsidR="00776867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number (%).</w:t>
      </w:r>
    </w:p>
    <w:p w14:paraId="2E57B2B5" w14:textId="7CB3EEED" w:rsidR="005D244A" w:rsidRPr="00453082" w:rsidRDefault="007302C4" w:rsidP="005D244A">
      <w:pPr>
        <w:widowControl/>
        <w:wordWrap/>
        <w:autoSpaceDE/>
        <w:autoSpaceDN/>
        <w:spacing w:line="480" w:lineRule="auto"/>
      </w:pPr>
      <w:r w:rsidRPr="00AA4261">
        <w:rPr>
          <w:rFonts w:ascii="Times New Roman" w:hAnsi="Times New Roman" w:cs="Times New Roman"/>
          <w:sz w:val="24"/>
          <w:szCs w:val="24"/>
        </w:rPr>
        <w:t xml:space="preserve">UIP, usual interstitial pneumonia; IPF, idiopathic pulmonary fibrosis; HRCT, high-resolution computed tomography; </w:t>
      </w:r>
      <w:r w:rsidR="005D244A" w:rsidRPr="00AA4261">
        <w:rPr>
          <w:rFonts w:ascii="Times New Roman" w:hAnsi="Times New Roman" w:cs="Times New Roman" w:hint="eastAsia"/>
          <w:sz w:val="24"/>
          <w:szCs w:val="24"/>
        </w:rPr>
        <w:t>GGO,</w:t>
      </w:r>
      <w:r w:rsidR="005D244A" w:rsidRPr="00AA4261">
        <w:rPr>
          <w:rFonts w:ascii="Times New Roman" w:hAnsi="Times New Roman" w:cs="Times New Roman"/>
          <w:sz w:val="24"/>
          <w:szCs w:val="24"/>
        </w:rPr>
        <w:t xml:space="preserve"> </w:t>
      </w:r>
      <w:r w:rsidR="005D244A" w:rsidRPr="00AA4261">
        <w:rPr>
          <w:rFonts w:ascii="Times New Roman" w:hAnsi="Times New Roman" w:cs="Times New Roman" w:hint="eastAsia"/>
          <w:sz w:val="24"/>
          <w:szCs w:val="24"/>
        </w:rPr>
        <w:t>ground-glass</w:t>
      </w:r>
      <w:r w:rsidR="005D244A" w:rsidRPr="00AA4261">
        <w:rPr>
          <w:rFonts w:ascii="Times New Roman" w:hAnsi="Times New Roman" w:cs="Times New Roman"/>
          <w:sz w:val="24"/>
          <w:szCs w:val="24"/>
        </w:rPr>
        <w:t xml:space="preserve"> </w:t>
      </w:r>
      <w:r w:rsidR="005D244A" w:rsidRPr="00AA4261">
        <w:rPr>
          <w:rFonts w:ascii="Times New Roman" w:hAnsi="Times New Roman" w:cs="Times New Roman" w:hint="eastAsia"/>
          <w:sz w:val="24"/>
          <w:szCs w:val="24"/>
        </w:rPr>
        <w:t>opacity</w:t>
      </w:r>
      <w:r w:rsidR="005D244A" w:rsidRPr="00453082">
        <w:t xml:space="preserve"> </w:t>
      </w:r>
    </w:p>
    <w:p w14:paraId="756FA05E" w14:textId="77777777" w:rsidR="005D244A" w:rsidRDefault="005D244A" w:rsidP="005D244A">
      <w:pPr>
        <w:widowControl/>
        <w:wordWrap/>
        <w:autoSpaceDE/>
        <w:autoSpaceDN/>
      </w:pPr>
      <w:r>
        <w:br w:type="page"/>
      </w:r>
    </w:p>
    <w:p w14:paraId="56683573" w14:textId="31A840F6" w:rsidR="005D244A" w:rsidRDefault="005D244A" w:rsidP="005D244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47911296"/>
      <w:r w:rsidRPr="00FC45F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151E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2C3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C45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Comparison of l</w:t>
      </w:r>
      <w:r w:rsidRPr="0072494D">
        <w:rPr>
          <w:rFonts w:ascii="Times New Roman" w:hAnsi="Times New Roman" w:cs="Times New Roman"/>
          <w:b/>
          <w:sz w:val="24"/>
          <w:szCs w:val="24"/>
        </w:rPr>
        <w:t xml:space="preserve">ung function change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Pr="00AA0285">
        <w:rPr>
          <w:rFonts w:ascii="Times New Roman" w:hAnsi="Times New Roman" w:cs="Times New Roman"/>
          <w:b/>
          <w:sz w:val="24"/>
          <w:szCs w:val="24"/>
        </w:rPr>
        <w:t xml:space="preserve">patients with IPF </w:t>
      </w:r>
      <w:r w:rsidR="00273E0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273E04">
        <w:rPr>
          <w:rFonts w:ascii="Times New Roman" w:hAnsi="Times New Roman" w:cs="Times New Roman"/>
          <w:b/>
          <w:sz w:val="24"/>
          <w:szCs w:val="24"/>
        </w:rPr>
        <w:t xml:space="preserve">ccording to </w:t>
      </w:r>
      <w:r w:rsidR="0077686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2494D">
        <w:rPr>
          <w:rFonts w:ascii="Times New Roman" w:hAnsi="Times New Roman" w:cs="Times New Roman"/>
          <w:b/>
          <w:sz w:val="24"/>
          <w:szCs w:val="24"/>
        </w:rPr>
        <w:t>HRCT patter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2"/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2861"/>
        <w:gridCol w:w="2123"/>
        <w:gridCol w:w="1699"/>
      </w:tblGrid>
      <w:tr w:rsidR="005D244A" w:rsidRPr="00B51E11" w14:paraId="2D4EE699" w14:textId="77777777" w:rsidTr="002D0D98">
        <w:tc>
          <w:tcPr>
            <w:tcW w:w="2343" w:type="dxa"/>
            <w:tcBorders>
              <w:top w:val="single" w:sz="8" w:space="0" w:color="auto"/>
              <w:bottom w:val="single" w:sz="4" w:space="0" w:color="auto"/>
            </w:tcBorders>
          </w:tcPr>
          <w:p w14:paraId="76D76DFE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61" w:type="dxa"/>
            <w:tcBorders>
              <w:top w:val="single" w:sz="8" w:space="0" w:color="auto"/>
              <w:bottom w:val="single" w:sz="4" w:space="0" w:color="auto"/>
            </w:tcBorders>
          </w:tcPr>
          <w:p w14:paraId="41A394B9" w14:textId="7C375E87" w:rsidR="005D244A" w:rsidRPr="00B51E11" w:rsidRDefault="0082297C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2123" w:type="dxa"/>
            <w:tcBorders>
              <w:top w:val="single" w:sz="8" w:space="0" w:color="auto"/>
              <w:bottom w:val="single" w:sz="4" w:space="0" w:color="auto"/>
            </w:tcBorders>
          </w:tcPr>
          <w:p w14:paraId="3B8D42F7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4" w:space="0" w:color="auto"/>
            </w:tcBorders>
          </w:tcPr>
          <w:p w14:paraId="354EDBB1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B51E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5D244A" w:rsidRPr="00B51E11" w14:paraId="37FBFE00" w14:textId="77777777" w:rsidTr="002D0D98">
        <w:tc>
          <w:tcPr>
            <w:tcW w:w="2343" w:type="dxa"/>
            <w:tcBorders>
              <w:top w:val="single" w:sz="4" w:space="0" w:color="auto"/>
            </w:tcBorders>
          </w:tcPr>
          <w:p w14:paraId="46F1587E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FVC % predicted</w:t>
            </w:r>
          </w:p>
        </w:tc>
        <w:tc>
          <w:tcPr>
            <w:tcW w:w="2861" w:type="dxa"/>
            <w:tcBorders>
              <w:top w:val="single" w:sz="4" w:space="0" w:color="auto"/>
            </w:tcBorders>
          </w:tcPr>
          <w:p w14:paraId="33DCBC9B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363C5030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42DD1F06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244A" w:rsidRPr="00B51E11" w14:paraId="2384E9E7" w14:textId="77777777" w:rsidTr="002D0D98">
        <w:tc>
          <w:tcPr>
            <w:tcW w:w="2343" w:type="dxa"/>
          </w:tcPr>
          <w:p w14:paraId="594C1127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UIP</w:t>
            </w:r>
          </w:p>
        </w:tc>
        <w:tc>
          <w:tcPr>
            <w:tcW w:w="2861" w:type="dxa"/>
          </w:tcPr>
          <w:p w14:paraId="563AE620" w14:textId="4D28AD0B" w:rsidR="005D244A" w:rsidRPr="00B51E11" w:rsidRDefault="00B86C0F" w:rsidP="00447A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62952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2123" w:type="dxa"/>
          </w:tcPr>
          <w:p w14:paraId="2C9B351D" w14:textId="03BF8F82" w:rsidR="005D244A" w:rsidRPr="00B51E11" w:rsidRDefault="00B62952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9 – -0.380 </w:t>
            </w:r>
          </w:p>
        </w:tc>
        <w:tc>
          <w:tcPr>
            <w:tcW w:w="1699" w:type="dxa"/>
          </w:tcPr>
          <w:p w14:paraId="59516B0E" w14:textId="5C98992B" w:rsidR="005D244A" w:rsidRPr="00B51E11" w:rsidRDefault="00B62952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D244A" w:rsidRPr="00B51E11" w14:paraId="2565FB7A" w14:textId="77777777" w:rsidTr="002D0D98">
        <w:tc>
          <w:tcPr>
            <w:tcW w:w="2343" w:type="dxa"/>
          </w:tcPr>
          <w:p w14:paraId="3D0E1963" w14:textId="77777777" w:rsidR="005D244A" w:rsidRPr="00B51E11" w:rsidRDefault="005D244A" w:rsidP="00AB0E8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Probable UIP</w:t>
            </w:r>
          </w:p>
        </w:tc>
        <w:tc>
          <w:tcPr>
            <w:tcW w:w="2861" w:type="dxa"/>
          </w:tcPr>
          <w:p w14:paraId="60F0B5F7" w14:textId="3B4FF251" w:rsidR="005D244A" w:rsidRPr="00B51E11" w:rsidRDefault="00B62952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123" w:type="dxa"/>
          </w:tcPr>
          <w:p w14:paraId="0D81BE1E" w14:textId="23B20CD9" w:rsidR="005D244A" w:rsidRPr="00B51E11" w:rsidRDefault="00B62952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8 – -0.224</w:t>
            </w:r>
          </w:p>
        </w:tc>
        <w:tc>
          <w:tcPr>
            <w:tcW w:w="1699" w:type="dxa"/>
          </w:tcPr>
          <w:p w14:paraId="45674244" w14:textId="5491E5D3" w:rsidR="005D244A" w:rsidRPr="00B51E11" w:rsidRDefault="00B62952" w:rsidP="00AB0E8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0D98" w:rsidRPr="00B51E11" w14:paraId="114B7DF5" w14:textId="77777777" w:rsidTr="002D0D98">
        <w:tc>
          <w:tcPr>
            <w:tcW w:w="2343" w:type="dxa"/>
          </w:tcPr>
          <w:p w14:paraId="546D49D1" w14:textId="470139BA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Alternative</w:t>
            </w:r>
          </w:p>
        </w:tc>
        <w:tc>
          <w:tcPr>
            <w:tcW w:w="2861" w:type="dxa"/>
          </w:tcPr>
          <w:p w14:paraId="7FB5B03D" w14:textId="3411F0AD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2123" w:type="dxa"/>
          </w:tcPr>
          <w:p w14:paraId="783701C7" w14:textId="2F4AFA22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9 – -0.127</w:t>
            </w:r>
          </w:p>
        </w:tc>
        <w:tc>
          <w:tcPr>
            <w:tcW w:w="1699" w:type="dxa"/>
          </w:tcPr>
          <w:p w14:paraId="714C259A" w14:textId="6A6AC9A8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0D98" w:rsidRPr="00B51E11" w14:paraId="5C29E189" w14:textId="77777777" w:rsidTr="002D0D98">
        <w:tc>
          <w:tcPr>
            <w:tcW w:w="2343" w:type="dxa"/>
          </w:tcPr>
          <w:p w14:paraId="182BE0F8" w14:textId="7E123B39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Indeterminate</w:t>
            </w:r>
          </w:p>
        </w:tc>
        <w:tc>
          <w:tcPr>
            <w:tcW w:w="2861" w:type="dxa"/>
          </w:tcPr>
          <w:p w14:paraId="66625013" w14:textId="1C76FB1C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23" w:type="dxa"/>
          </w:tcPr>
          <w:p w14:paraId="64A6DBC4" w14:textId="605BDDCC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7049D97F" w14:textId="61D5C10C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D98" w:rsidRPr="00B51E11" w14:paraId="53CB3CAD" w14:textId="77777777" w:rsidTr="002D0D98">
        <w:tc>
          <w:tcPr>
            <w:tcW w:w="2343" w:type="dxa"/>
          </w:tcPr>
          <w:p w14:paraId="4DBE1D1C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B51E1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% predicted </w:t>
            </w:r>
          </w:p>
        </w:tc>
        <w:tc>
          <w:tcPr>
            <w:tcW w:w="2861" w:type="dxa"/>
          </w:tcPr>
          <w:p w14:paraId="116F9AEF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14:paraId="01977B8D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2B6B7098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D98" w:rsidRPr="00B51E11" w14:paraId="7272E887" w14:textId="77777777" w:rsidTr="002D0D98">
        <w:tc>
          <w:tcPr>
            <w:tcW w:w="2343" w:type="dxa"/>
          </w:tcPr>
          <w:p w14:paraId="36E3ACCD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UIP</w:t>
            </w:r>
          </w:p>
        </w:tc>
        <w:tc>
          <w:tcPr>
            <w:tcW w:w="2861" w:type="dxa"/>
          </w:tcPr>
          <w:p w14:paraId="5768FE80" w14:textId="7F12C613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96</w:t>
            </w:r>
          </w:p>
        </w:tc>
        <w:tc>
          <w:tcPr>
            <w:tcW w:w="2123" w:type="dxa"/>
          </w:tcPr>
          <w:p w14:paraId="71F86005" w14:textId="39FEFC2B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7 – -0.726</w:t>
            </w:r>
          </w:p>
        </w:tc>
        <w:tc>
          <w:tcPr>
            <w:tcW w:w="1699" w:type="dxa"/>
          </w:tcPr>
          <w:p w14:paraId="608892C1" w14:textId="559DA52F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0D98" w:rsidRPr="00B51E11" w14:paraId="37D4039D" w14:textId="77777777" w:rsidTr="002D0D98">
        <w:tc>
          <w:tcPr>
            <w:tcW w:w="2343" w:type="dxa"/>
          </w:tcPr>
          <w:p w14:paraId="3D4F6AE5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Probable UIP</w:t>
            </w:r>
          </w:p>
        </w:tc>
        <w:tc>
          <w:tcPr>
            <w:tcW w:w="2861" w:type="dxa"/>
          </w:tcPr>
          <w:p w14:paraId="2AC4A3BE" w14:textId="5197FDF6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65</w:t>
            </w:r>
          </w:p>
        </w:tc>
        <w:tc>
          <w:tcPr>
            <w:tcW w:w="2123" w:type="dxa"/>
          </w:tcPr>
          <w:p w14:paraId="54CA6D9D" w14:textId="18803E33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9 – -0.391</w:t>
            </w:r>
          </w:p>
        </w:tc>
        <w:tc>
          <w:tcPr>
            <w:tcW w:w="1699" w:type="dxa"/>
          </w:tcPr>
          <w:p w14:paraId="74DC05B6" w14:textId="737B770C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0D98" w:rsidRPr="00B51E11" w14:paraId="1885E766" w14:textId="77777777" w:rsidTr="002D0D98">
        <w:tc>
          <w:tcPr>
            <w:tcW w:w="2343" w:type="dxa"/>
          </w:tcPr>
          <w:p w14:paraId="5B9B7879" w14:textId="6112D88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Alternative</w:t>
            </w:r>
          </w:p>
        </w:tc>
        <w:tc>
          <w:tcPr>
            <w:tcW w:w="2861" w:type="dxa"/>
          </w:tcPr>
          <w:p w14:paraId="76699D02" w14:textId="2DC3EE58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4</w:t>
            </w:r>
          </w:p>
        </w:tc>
        <w:tc>
          <w:tcPr>
            <w:tcW w:w="2123" w:type="dxa"/>
          </w:tcPr>
          <w:p w14:paraId="4CB95AE0" w14:textId="509B7E62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0 – 0.031</w:t>
            </w:r>
          </w:p>
        </w:tc>
        <w:tc>
          <w:tcPr>
            <w:tcW w:w="1699" w:type="dxa"/>
          </w:tcPr>
          <w:p w14:paraId="7DE014AB" w14:textId="784C5C53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2D0D98" w:rsidRPr="00B51E11" w14:paraId="40C80102" w14:textId="77777777" w:rsidTr="002D0D98">
        <w:tc>
          <w:tcPr>
            <w:tcW w:w="2343" w:type="dxa"/>
          </w:tcPr>
          <w:p w14:paraId="640AF085" w14:textId="0FF9B23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Indeterminate</w:t>
            </w:r>
          </w:p>
        </w:tc>
        <w:tc>
          <w:tcPr>
            <w:tcW w:w="2861" w:type="dxa"/>
          </w:tcPr>
          <w:p w14:paraId="12BA0E90" w14:textId="79368F9D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23" w:type="dxa"/>
          </w:tcPr>
          <w:p w14:paraId="06CD618A" w14:textId="283A6905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10239997" w14:textId="5BAD73A5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D98" w:rsidRPr="00B51E11" w14:paraId="30C9FB22" w14:textId="77777777" w:rsidTr="002D0D98">
        <w:tc>
          <w:tcPr>
            <w:tcW w:w="2343" w:type="dxa"/>
          </w:tcPr>
          <w:p w14:paraId="53DB8AAF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TLC % predicted </w:t>
            </w:r>
          </w:p>
        </w:tc>
        <w:tc>
          <w:tcPr>
            <w:tcW w:w="2861" w:type="dxa"/>
          </w:tcPr>
          <w:p w14:paraId="28643710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14:paraId="27A13256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6E14D8B1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0D98" w:rsidRPr="00B51E11" w14:paraId="6F393A60" w14:textId="77777777" w:rsidTr="002D0D98">
        <w:tc>
          <w:tcPr>
            <w:tcW w:w="2343" w:type="dxa"/>
          </w:tcPr>
          <w:p w14:paraId="4FB41281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UIP</w:t>
            </w:r>
          </w:p>
        </w:tc>
        <w:tc>
          <w:tcPr>
            <w:tcW w:w="2861" w:type="dxa"/>
          </w:tcPr>
          <w:p w14:paraId="4A36BFD2" w14:textId="4DED7C72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70 </w:t>
            </w:r>
          </w:p>
        </w:tc>
        <w:tc>
          <w:tcPr>
            <w:tcW w:w="2123" w:type="dxa"/>
          </w:tcPr>
          <w:p w14:paraId="3169B6C7" w14:textId="1D6EA742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81 – -0.258</w:t>
            </w:r>
          </w:p>
        </w:tc>
        <w:tc>
          <w:tcPr>
            <w:tcW w:w="1699" w:type="dxa"/>
          </w:tcPr>
          <w:p w14:paraId="3F95C1D1" w14:textId="2454D134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D0D98" w:rsidRPr="00B51E11" w14:paraId="5BAA8130" w14:textId="77777777" w:rsidTr="002D0D98">
        <w:tc>
          <w:tcPr>
            <w:tcW w:w="2343" w:type="dxa"/>
          </w:tcPr>
          <w:p w14:paraId="018171B6" w14:textId="77777777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Probable UIP</w:t>
            </w:r>
          </w:p>
        </w:tc>
        <w:tc>
          <w:tcPr>
            <w:tcW w:w="2861" w:type="dxa"/>
          </w:tcPr>
          <w:p w14:paraId="5DF3F7E8" w14:textId="1AA67920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8</w:t>
            </w:r>
          </w:p>
        </w:tc>
        <w:tc>
          <w:tcPr>
            <w:tcW w:w="2123" w:type="dxa"/>
          </w:tcPr>
          <w:p w14:paraId="737A603D" w14:textId="32B57024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2 – -0.155</w:t>
            </w:r>
          </w:p>
        </w:tc>
        <w:tc>
          <w:tcPr>
            <w:tcW w:w="1699" w:type="dxa"/>
          </w:tcPr>
          <w:p w14:paraId="38CAEB1D" w14:textId="6542104F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D0D98" w:rsidRPr="00B51E11" w14:paraId="15FE972B" w14:textId="77777777" w:rsidTr="002D0D98">
        <w:tc>
          <w:tcPr>
            <w:tcW w:w="2343" w:type="dxa"/>
          </w:tcPr>
          <w:p w14:paraId="372AFD7B" w14:textId="419DEE56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Alternative</w:t>
            </w:r>
          </w:p>
        </w:tc>
        <w:tc>
          <w:tcPr>
            <w:tcW w:w="2861" w:type="dxa"/>
          </w:tcPr>
          <w:p w14:paraId="074B38DF" w14:textId="75081FFB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2123" w:type="dxa"/>
          </w:tcPr>
          <w:p w14:paraId="6BD166AD" w14:textId="53BFC8C8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3 – -0.067</w:t>
            </w:r>
          </w:p>
        </w:tc>
        <w:tc>
          <w:tcPr>
            <w:tcW w:w="1699" w:type="dxa"/>
          </w:tcPr>
          <w:p w14:paraId="5B5CE65E" w14:textId="7F86905F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D0D98" w:rsidRPr="00B51E11" w14:paraId="03AA34CC" w14:textId="77777777" w:rsidTr="002D0D98">
        <w:tc>
          <w:tcPr>
            <w:tcW w:w="2343" w:type="dxa"/>
          </w:tcPr>
          <w:p w14:paraId="62F9F920" w14:textId="3CC56751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E11">
              <w:rPr>
                <w:rFonts w:ascii="Times New Roman" w:hAnsi="Times New Roman" w:cs="Times New Roman"/>
                <w:sz w:val="24"/>
                <w:szCs w:val="24"/>
              </w:rPr>
              <w:t xml:space="preserve">  Indeterminate</w:t>
            </w:r>
          </w:p>
        </w:tc>
        <w:tc>
          <w:tcPr>
            <w:tcW w:w="2861" w:type="dxa"/>
          </w:tcPr>
          <w:p w14:paraId="2AD73CC8" w14:textId="74437B93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23" w:type="dxa"/>
          </w:tcPr>
          <w:p w14:paraId="1E439DAC" w14:textId="058A99E9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14:paraId="2304A13C" w14:textId="5BE89AE1" w:rsidR="002D0D98" w:rsidRPr="00B51E11" w:rsidRDefault="002D0D98" w:rsidP="002D0D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E7DA15" w14:textId="12A186D4" w:rsidR="005533E5" w:rsidRDefault="005D244A" w:rsidP="001B360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11">
        <w:rPr>
          <w:rFonts w:ascii="Times New Roman" w:hAnsi="Times New Roman" w:cs="Times New Roman"/>
          <w:sz w:val="24"/>
          <w:szCs w:val="24"/>
        </w:rPr>
        <w:t>IPF, idiopathic pulmonary fibrosis; HRCT, high-resolution computed tomography; UIP, usual interstitial pneumonia; FVC, forced vital capacity; DL</w:t>
      </w:r>
      <w:r w:rsidRPr="00B51E11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r w:rsidRPr="00B51E11">
        <w:rPr>
          <w:rFonts w:ascii="Times New Roman" w:hAnsi="Times New Roman" w:cs="Times New Roman"/>
          <w:sz w:val="24"/>
          <w:szCs w:val="24"/>
        </w:rPr>
        <w:t xml:space="preserve">, diffusing capacity of </w:t>
      </w:r>
      <w:r w:rsidR="00D15114">
        <w:rPr>
          <w:rFonts w:ascii="Times New Roman" w:hAnsi="Times New Roman" w:cs="Times New Roman"/>
          <w:sz w:val="24"/>
          <w:szCs w:val="24"/>
        </w:rPr>
        <w:t xml:space="preserve">the </w:t>
      </w:r>
      <w:r w:rsidRPr="00B51E11">
        <w:rPr>
          <w:rFonts w:ascii="Times New Roman" w:hAnsi="Times New Roman" w:cs="Times New Roman"/>
          <w:sz w:val="24"/>
          <w:szCs w:val="24"/>
        </w:rPr>
        <w:t>lung for carbon monoxide; TLC, total lung capacity; CI, confidence interval</w:t>
      </w:r>
    </w:p>
    <w:p w14:paraId="59BE2F08" w14:textId="77777777" w:rsidR="005533E5" w:rsidRDefault="005533E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CC2340" w14:textId="12B05B32" w:rsidR="005533E5" w:rsidRPr="00C67DEE" w:rsidRDefault="005533E5" w:rsidP="005533E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7DEE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9D2C34" w:rsidRPr="00C67DEE">
        <w:rPr>
          <w:rFonts w:ascii="Times New Roman" w:hAnsi="Times New Roman" w:cs="Times New Roman"/>
          <w:sz w:val="24"/>
          <w:szCs w:val="24"/>
        </w:rPr>
        <w:t>S1</w:t>
      </w:r>
      <w:r w:rsidRPr="00C67DEE">
        <w:rPr>
          <w:rFonts w:ascii="Times New Roman" w:hAnsi="Times New Roman" w:cs="Times New Roman"/>
          <w:sz w:val="24"/>
          <w:szCs w:val="24"/>
        </w:rPr>
        <w:t>. R</w:t>
      </w:r>
      <w:r w:rsidRPr="00C67DEE">
        <w:rPr>
          <w:rFonts w:ascii="Times New Roman" w:eastAsia="굴림" w:hAnsi="Times New Roman" w:cs="Times New Roman"/>
          <w:kern w:val="0"/>
          <w:sz w:val="24"/>
          <w:szCs w:val="24"/>
        </w:rPr>
        <w:t>epresentative radiologic images of each group</w:t>
      </w:r>
    </w:p>
    <w:p w14:paraId="33AF728B" w14:textId="6D3222A5" w:rsidR="005533E5" w:rsidRPr="00C67DEE" w:rsidRDefault="005533E5" w:rsidP="005533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7DEE">
        <w:rPr>
          <w:rFonts w:ascii="Times New Roman" w:hAnsi="Times New Roman" w:cs="Times New Roman"/>
          <w:sz w:val="24"/>
          <w:szCs w:val="24"/>
        </w:rPr>
        <w:t xml:space="preserve">(A) UIP, (B) Probable UIP, (C) Indeterminate for UIP, and (D) Alternative </w:t>
      </w:r>
      <w:proofErr w:type="spellStart"/>
      <w:r w:rsidRPr="00C67DEE">
        <w:rPr>
          <w:rFonts w:ascii="Times New Roman" w:hAnsi="Times New Roman" w:cs="Times New Roman"/>
          <w:sz w:val="24"/>
          <w:szCs w:val="24"/>
        </w:rPr>
        <w:t>diagnsosis</w:t>
      </w:r>
      <w:proofErr w:type="spellEnd"/>
      <w:r w:rsidRPr="00C67DEE">
        <w:rPr>
          <w:rFonts w:ascii="Times New Roman" w:hAnsi="Times New Roman" w:cs="Times New Roman"/>
          <w:sz w:val="24"/>
          <w:szCs w:val="24"/>
        </w:rPr>
        <w:t>. UIP, Usual interstitial pneumonia</w:t>
      </w:r>
    </w:p>
    <w:p w14:paraId="39F34660" w14:textId="77777777" w:rsidR="009D2C34" w:rsidRDefault="009D2C34" w:rsidP="005533E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lang w:val="en-IN" w:eastAsia="en-IN"/>
        </w:rPr>
      </w:pPr>
      <w:r w:rsidRPr="009D2C3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0104230" wp14:editId="272DC9D9">
            <wp:extent cx="5514890" cy="3093720"/>
            <wp:effectExtent l="0" t="0" r="0" b="0"/>
            <wp:docPr id="1" name="Picture 1" descr="C:\Users\0013914\Downloads\12931_1562_1604374910749\author\e-figure 1 (A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013914\Downloads\12931_1562_1604374910749\author\e-figure 1 (A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481" cy="311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D2C3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6CCA16D6" w14:textId="44DF90CA" w:rsidR="005533E5" w:rsidRPr="00BE0C73" w:rsidRDefault="009D2C34" w:rsidP="005533E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9D2C3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6BBD150" wp14:editId="1063D2AF">
            <wp:extent cx="5474142" cy="3070860"/>
            <wp:effectExtent l="0" t="0" r="0" b="0"/>
            <wp:docPr id="2" name="Picture 2" descr="C:\Users\0013914\Downloads\12931_1562_1604374910749\author\e-figure 1 (B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013914\Downloads\12931_1562_1604374910749\author\e-figure 1 (B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925" cy="308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3F959" w14:textId="3FCD16DF" w:rsidR="00CB131E" w:rsidRDefault="009D2C34" w:rsidP="001B3600">
      <w:pPr>
        <w:widowControl/>
        <w:wordWrap/>
        <w:autoSpaceDE/>
        <w:autoSpaceDN/>
        <w:spacing w:line="480" w:lineRule="auto"/>
      </w:pPr>
      <w:r w:rsidRPr="009D2C34">
        <w:rPr>
          <w:noProof/>
          <w:lang w:val="en-IN" w:eastAsia="en-IN"/>
        </w:rPr>
        <w:lastRenderedPageBreak/>
        <w:drawing>
          <wp:inline distT="0" distB="0" distL="0" distR="0" wp14:anchorId="4E0803ED" wp14:editId="0E02AA06">
            <wp:extent cx="5406225" cy="3032760"/>
            <wp:effectExtent l="0" t="0" r="4445" b="0"/>
            <wp:docPr id="3" name="Picture 3" descr="C:\Users\0013914\Downloads\12931_1562_1604374910749\author\e-figure 1 (C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0013914\Downloads\12931_1562_1604374910749\author\e-figure 1 (C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484" cy="3042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26CE6" w14:textId="42B596DF" w:rsidR="009D2C34" w:rsidRPr="005533E5" w:rsidRDefault="009D2C34" w:rsidP="001B3600">
      <w:pPr>
        <w:widowControl/>
        <w:wordWrap/>
        <w:autoSpaceDE/>
        <w:autoSpaceDN/>
        <w:spacing w:line="480" w:lineRule="auto"/>
      </w:pPr>
      <w:r w:rsidRPr="009D2C34">
        <w:rPr>
          <w:noProof/>
          <w:lang w:val="en-IN" w:eastAsia="en-IN"/>
        </w:rPr>
        <w:drawing>
          <wp:inline distT="0" distB="0" distL="0" distR="0" wp14:anchorId="06FCB68A" wp14:editId="4FD639FD">
            <wp:extent cx="5311139" cy="2979420"/>
            <wp:effectExtent l="0" t="0" r="4445" b="0"/>
            <wp:docPr id="4" name="Picture 4" descr="C:\Users\0013914\Downloads\12931_1562_1604374910749\author\e-figure 1 (D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0013914\Downloads\12931_1562_1604374910749\author\e-figure 1 (D)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609" cy="298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2C34" w:rsidRPr="005533E5" w:rsidSect="00647370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4F0AA" w14:textId="77777777" w:rsidR="00113901" w:rsidRDefault="00113901" w:rsidP="00447A94">
      <w:pPr>
        <w:spacing w:after="0" w:line="240" w:lineRule="auto"/>
      </w:pPr>
      <w:r>
        <w:separator/>
      </w:r>
    </w:p>
  </w:endnote>
  <w:endnote w:type="continuationSeparator" w:id="0">
    <w:p w14:paraId="22E6A703" w14:textId="77777777" w:rsidR="00113901" w:rsidRDefault="00113901" w:rsidP="00447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62024046"/>
      <w:docPartObj>
        <w:docPartGallery w:val="Page Numbers (Bottom of Page)"/>
        <w:docPartUnique/>
      </w:docPartObj>
    </w:sdtPr>
    <w:sdtEndPr/>
    <w:sdtContent>
      <w:p w14:paraId="3773E637" w14:textId="1EEA1DBF" w:rsidR="00F331ED" w:rsidRDefault="00647370">
        <w:pPr>
          <w:pStyle w:val="a8"/>
          <w:jc w:val="center"/>
        </w:pPr>
        <w:r>
          <w:fldChar w:fldCharType="begin"/>
        </w:r>
        <w:r w:rsidR="00F331ED">
          <w:instrText>PAGE   \* MERGEFORMAT</w:instrText>
        </w:r>
        <w:r>
          <w:fldChar w:fldCharType="separate"/>
        </w:r>
        <w:r w:rsidR="009D2C34" w:rsidRPr="009D2C34">
          <w:rPr>
            <w:noProof/>
            <w:lang w:val="ko-KR"/>
          </w:rPr>
          <w:t>5</w:t>
        </w:r>
        <w:r>
          <w:fldChar w:fldCharType="end"/>
        </w:r>
      </w:p>
    </w:sdtContent>
  </w:sdt>
  <w:p w14:paraId="7453A1EC" w14:textId="77777777" w:rsidR="00F331ED" w:rsidRDefault="00F331E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C1E8D5" w14:textId="77777777" w:rsidR="00113901" w:rsidRDefault="00113901" w:rsidP="00447A94">
      <w:pPr>
        <w:spacing w:after="0" w:line="240" w:lineRule="auto"/>
      </w:pPr>
      <w:r>
        <w:separator/>
      </w:r>
    </w:p>
  </w:footnote>
  <w:footnote w:type="continuationSeparator" w:id="0">
    <w:p w14:paraId="15BCB5F2" w14:textId="77777777" w:rsidR="00113901" w:rsidRDefault="00113901" w:rsidP="00447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3NrewNDQ1MTWzMDJX0lEKTi0uzszPAykwNK8FAIXgL/YtAAAA"/>
  </w:docVars>
  <w:rsids>
    <w:rsidRoot w:val="005D244A"/>
    <w:rsid w:val="000204EB"/>
    <w:rsid w:val="0009012F"/>
    <w:rsid w:val="000C59AE"/>
    <w:rsid w:val="00113901"/>
    <w:rsid w:val="00124828"/>
    <w:rsid w:val="00131761"/>
    <w:rsid w:val="00151E8D"/>
    <w:rsid w:val="0015541A"/>
    <w:rsid w:val="00176C01"/>
    <w:rsid w:val="00193406"/>
    <w:rsid w:val="001A1968"/>
    <w:rsid w:val="001B3600"/>
    <w:rsid w:val="001C6D32"/>
    <w:rsid w:val="001D272F"/>
    <w:rsid w:val="002323ED"/>
    <w:rsid w:val="00244742"/>
    <w:rsid w:val="00273E04"/>
    <w:rsid w:val="002A4D25"/>
    <w:rsid w:val="002D0D98"/>
    <w:rsid w:val="00316080"/>
    <w:rsid w:val="00354DF3"/>
    <w:rsid w:val="003B248F"/>
    <w:rsid w:val="003F614B"/>
    <w:rsid w:val="00447A94"/>
    <w:rsid w:val="00453082"/>
    <w:rsid w:val="00461E3A"/>
    <w:rsid w:val="004E2E8C"/>
    <w:rsid w:val="004E7DED"/>
    <w:rsid w:val="005022F1"/>
    <w:rsid w:val="005533E5"/>
    <w:rsid w:val="005906FB"/>
    <w:rsid w:val="005B053F"/>
    <w:rsid w:val="005D244A"/>
    <w:rsid w:val="005F6ED6"/>
    <w:rsid w:val="00647370"/>
    <w:rsid w:val="006511BF"/>
    <w:rsid w:val="00654F47"/>
    <w:rsid w:val="006877D7"/>
    <w:rsid w:val="007302C4"/>
    <w:rsid w:val="00751E6F"/>
    <w:rsid w:val="00776867"/>
    <w:rsid w:val="00796B27"/>
    <w:rsid w:val="007C2C19"/>
    <w:rsid w:val="007D224A"/>
    <w:rsid w:val="007D79EF"/>
    <w:rsid w:val="007E1AD7"/>
    <w:rsid w:val="0082297C"/>
    <w:rsid w:val="008923EF"/>
    <w:rsid w:val="008B5AB3"/>
    <w:rsid w:val="00901707"/>
    <w:rsid w:val="00955AEE"/>
    <w:rsid w:val="00971325"/>
    <w:rsid w:val="009D2C34"/>
    <w:rsid w:val="009F5777"/>
    <w:rsid w:val="00A779FF"/>
    <w:rsid w:val="00AA4261"/>
    <w:rsid w:val="00AD4986"/>
    <w:rsid w:val="00B37571"/>
    <w:rsid w:val="00B53897"/>
    <w:rsid w:val="00B62952"/>
    <w:rsid w:val="00B82156"/>
    <w:rsid w:val="00B86C0F"/>
    <w:rsid w:val="00BE55B5"/>
    <w:rsid w:val="00C67DEE"/>
    <w:rsid w:val="00C91D59"/>
    <w:rsid w:val="00CB131E"/>
    <w:rsid w:val="00D10D10"/>
    <w:rsid w:val="00D15114"/>
    <w:rsid w:val="00D24F45"/>
    <w:rsid w:val="00D55319"/>
    <w:rsid w:val="00D73369"/>
    <w:rsid w:val="00D80325"/>
    <w:rsid w:val="00D86ECE"/>
    <w:rsid w:val="00DA38E5"/>
    <w:rsid w:val="00DA534D"/>
    <w:rsid w:val="00DC33AC"/>
    <w:rsid w:val="00E1171C"/>
    <w:rsid w:val="00E14B86"/>
    <w:rsid w:val="00E25B5C"/>
    <w:rsid w:val="00E627C2"/>
    <w:rsid w:val="00ED667C"/>
    <w:rsid w:val="00EE7E0C"/>
    <w:rsid w:val="00F1187A"/>
    <w:rsid w:val="00F331ED"/>
    <w:rsid w:val="00F50402"/>
    <w:rsid w:val="00FE1F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741BD"/>
  <w15:docId w15:val="{D362015D-DF10-4F72-9FEA-055F3A564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4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D244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5D244A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5D244A"/>
  </w:style>
  <w:style w:type="table" w:styleId="a5">
    <w:name w:val="Table Grid"/>
    <w:basedOn w:val="a1"/>
    <w:uiPriority w:val="39"/>
    <w:rsid w:val="005D2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5D24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5D244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447A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447A94"/>
  </w:style>
  <w:style w:type="paragraph" w:styleId="a8">
    <w:name w:val="footer"/>
    <w:basedOn w:val="a"/>
    <w:link w:val="Char2"/>
    <w:uiPriority w:val="99"/>
    <w:unhideWhenUsed/>
    <w:rsid w:val="00447A9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447A94"/>
  </w:style>
  <w:style w:type="paragraph" w:styleId="a9">
    <w:name w:val="annotation subject"/>
    <w:basedOn w:val="a4"/>
    <w:next w:val="a4"/>
    <w:link w:val="Char3"/>
    <w:uiPriority w:val="99"/>
    <w:semiHidden/>
    <w:unhideWhenUsed/>
    <w:rsid w:val="00D24F45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D24F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송진우</cp:lastModifiedBy>
  <cp:revision>3</cp:revision>
  <dcterms:created xsi:type="dcterms:W3CDTF">2020-11-04T14:34:00Z</dcterms:created>
  <dcterms:modified xsi:type="dcterms:W3CDTF">2020-11-04T14:34:00Z</dcterms:modified>
</cp:coreProperties>
</file>